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25" w:type="dxa"/>
        <w:jc w:val="left"/>
        <w:tblInd w:w="-47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5"/>
        <w:gridCol w:w="1300"/>
        <w:gridCol w:w="990"/>
        <w:gridCol w:w="1300"/>
        <w:gridCol w:w="870"/>
        <w:gridCol w:w="690"/>
        <w:gridCol w:w="970"/>
        <w:gridCol w:w="1130"/>
        <w:gridCol w:w="1130"/>
        <w:gridCol w:w="1060"/>
        <w:gridCol w:w="1480"/>
        <w:gridCol w:w="1120"/>
        <w:gridCol w:w="1000"/>
        <w:gridCol w:w="1060"/>
      </w:tblGrid>
      <w:tr>
        <w:trPr>
          <w:trHeight w:val="675" w:hRule="atLeast"/>
        </w:trPr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hr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en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NP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Base Pair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ocation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hange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tage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 (case/control)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MAF (case/control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†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 (CI 95%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ull se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‡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lcSSc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ATA+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†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p12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C00941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21136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52,029,517  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Interge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/G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4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77/0.2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6.2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33 (1.18-1.51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1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9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325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959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29/0.2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6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92 (0.81-1.04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6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661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699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51/0.2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3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10 (1.01-1.20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6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913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2q13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>RPL41/ESYT1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s111717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54,804,675  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Upstream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/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74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46/0.3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.1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31 (1.17-1.46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1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354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959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08/0.3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3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16 (1.05-1.29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4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3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189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699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25/0.3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5.9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3 (1.14-1.33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76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7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174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3q33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FNB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14779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105,709,444  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Interge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/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4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30/0.1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9.16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35 (1.19-1.54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8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0800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959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84/0.1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4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07 (0.93-1.22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69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699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05/0.1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14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0 (1.09-1.31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1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9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166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q22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ZNF7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102352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98,913,767  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Intro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/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4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22/0.0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5.77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50 (1.26-1.78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1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0168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959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90/0.0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8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98 (0.82-1.17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9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50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699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04/0.0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33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0 (1.06-1.36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457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p15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JAZF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102758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28,117,000  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Introni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T/C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40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14/0.2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5.28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8 (1.14-1.44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.35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8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782</w:t>
            </w:r>
          </w:p>
        </w:tc>
      </w:tr>
      <w:tr>
        <w:trPr>
          <w:trHeight w:val="240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959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70/0.2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55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97 (0.86-1.08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5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1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85</w:t>
            </w:r>
          </w:p>
        </w:tc>
      </w:tr>
      <w:tr>
        <w:trPr>
          <w:trHeight w:val="240" w:hRule="atLeast"/>
        </w:trPr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699/10143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89/0.27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193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10 (1.02-1.18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9.4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244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9:30:00Z</dcterms:created>
  <dc:creator>ceber</dc:creator>
  <dc:description/>
  <dc:language>en-US</dc:language>
  <cp:lastModifiedBy>ceber</cp:lastModifiedBy>
  <dcterms:modified xsi:type="dcterms:W3CDTF">2011-03-10T09:31:00Z</dcterms:modified>
  <cp:revision>1</cp:revision>
  <dc:subject/>
  <dc:title/>
</cp:coreProperties>
</file>